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B7066" w14:textId="6DF4E679" w:rsidR="00BE5FF2" w:rsidRDefault="00207AEF" w:rsidP="00B10A36">
      <w:pPr>
        <w:spacing w:after="0" w:line="240" w:lineRule="auto"/>
        <w:rPr>
          <w:rFonts w:cstheme="minorHAnsi"/>
          <w:b/>
          <w:bCs/>
        </w:rPr>
      </w:pPr>
      <w:r w:rsidRPr="00207AEF">
        <w:rPr>
          <w:rFonts w:cstheme="minorHAnsi"/>
          <w:b/>
          <w:bCs/>
          <w:color w:val="FF0000"/>
        </w:rPr>
        <w:t xml:space="preserve">Supplemental </w:t>
      </w:r>
      <w:r w:rsidR="00BE5FF2" w:rsidRPr="002F2140">
        <w:rPr>
          <w:rFonts w:cstheme="minorHAnsi"/>
          <w:b/>
          <w:bCs/>
        </w:rPr>
        <w:t xml:space="preserve">Table </w:t>
      </w:r>
      <w:r w:rsidRPr="00207AEF">
        <w:rPr>
          <w:rFonts w:cstheme="minorHAnsi"/>
          <w:b/>
          <w:bCs/>
          <w:color w:val="FF0000"/>
        </w:rPr>
        <w:t>3</w:t>
      </w:r>
      <w:r w:rsidR="00BE5FF2" w:rsidRPr="002F2140">
        <w:rPr>
          <w:rFonts w:cstheme="minorHAnsi"/>
          <w:b/>
          <w:bCs/>
        </w:rPr>
        <w:t>.</w:t>
      </w:r>
      <w:r w:rsidR="00BE5FF2">
        <w:rPr>
          <w:rFonts w:cstheme="minorHAnsi"/>
          <w:b/>
          <w:bCs/>
        </w:rPr>
        <w:t xml:space="preserve"> Consensus meeting d</w:t>
      </w:r>
      <w:r w:rsidR="00BE5FF2" w:rsidRPr="002F2140">
        <w:rPr>
          <w:rFonts w:cstheme="minorHAnsi"/>
          <w:b/>
          <w:bCs/>
        </w:rPr>
        <w:t>ecisions for 32 outcome domains</w:t>
      </w:r>
    </w:p>
    <w:p w14:paraId="5873B9F1" w14:textId="77777777" w:rsidR="00BE5FF2" w:rsidRPr="002F2140" w:rsidRDefault="00BE5FF2" w:rsidP="00B10A36">
      <w:pPr>
        <w:spacing w:after="0" w:line="240" w:lineRule="auto"/>
        <w:rPr>
          <w:rFonts w:cstheme="minorHAnsi"/>
          <w:b/>
          <w:bCs/>
        </w:rPr>
      </w:pPr>
    </w:p>
    <w:tbl>
      <w:tblPr>
        <w:tblW w:w="13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0206"/>
        <w:gridCol w:w="2127"/>
      </w:tblGrid>
      <w:tr w:rsidR="00BE5FF2" w:rsidRPr="008E6A4C" w14:paraId="18A578C8" w14:textId="77777777" w:rsidTr="0098500B">
        <w:trPr>
          <w:trHeight w:val="30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137ED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b/>
                <w:bCs/>
                <w:sz w:val="20"/>
                <w:szCs w:val="20"/>
              </w:rPr>
              <w:t>Domain number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B7616" w14:textId="77777777" w:rsidR="00BE5FF2" w:rsidRPr="008E6A4C" w:rsidRDefault="00BE5FF2" w:rsidP="00B10A36">
            <w:pPr>
              <w:pStyle w:val="Heading2"/>
              <w:spacing w:before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E6A4C">
              <w:rPr>
                <w:rFonts w:asciiTheme="minorHAnsi" w:hAnsiTheme="minorHAnsi" w:cstheme="minorHAnsi"/>
                <w:bCs/>
                <w:sz w:val="20"/>
                <w:szCs w:val="20"/>
              </w:rPr>
              <w:t>Domain, by Delphi survey resul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DEE8D" w14:textId="77777777" w:rsidR="00BE5FF2" w:rsidRPr="008E6A4C" w:rsidRDefault="00BE5FF2" w:rsidP="00B10A36">
            <w:pPr>
              <w:pStyle w:val="Heading2"/>
              <w:spacing w:before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E6A4C">
              <w:rPr>
                <w:rFonts w:asciiTheme="minorHAnsi" w:hAnsiTheme="minorHAnsi" w:cstheme="minorHAnsi"/>
                <w:sz w:val="20"/>
                <w:szCs w:val="20"/>
              </w:rPr>
              <w:t>Consensus meeting decision</w:t>
            </w:r>
          </w:p>
        </w:tc>
      </w:tr>
      <w:tr w:rsidR="00BE5FF2" w:rsidRPr="008E6A4C" w14:paraId="2499B3C5" w14:textId="77777777" w:rsidTr="0098500B">
        <w:trPr>
          <w:trHeight w:val="300"/>
        </w:trPr>
        <w:tc>
          <w:tcPr>
            <w:tcW w:w="98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17572B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40711452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77BD2C" w14:textId="77777777" w:rsidR="00BE5FF2" w:rsidRPr="008E6A4C" w:rsidRDefault="00BE5FF2" w:rsidP="00B10A36">
            <w:pPr>
              <w:pStyle w:val="Heading2"/>
              <w:spacing w:before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E6A4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onsensus in: </w:t>
            </w:r>
            <w:bookmarkStart w:id="1" w:name="_Hlk40711442"/>
            <w:r w:rsidRPr="008E6A4C">
              <w:rPr>
                <w:rFonts w:asciiTheme="minorHAnsi" w:hAnsiTheme="minorHAnsi" w:cstheme="minorHAnsi"/>
                <w:bCs/>
                <w:sz w:val="20"/>
                <w:szCs w:val="20"/>
              </w:rPr>
              <w:t>Scored ‘very important’ (8-9) by ≥70% of patients and professionals</w:t>
            </w:r>
            <w:bookmarkEnd w:id="1"/>
            <w:r w:rsidRPr="008E6A4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n=1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</w:tcPr>
          <w:p w14:paraId="55A135CC" w14:textId="77777777" w:rsidR="00BE5FF2" w:rsidRPr="008E6A4C" w:rsidRDefault="00BE5FF2" w:rsidP="00B10A36">
            <w:pPr>
              <w:pStyle w:val="Heading2"/>
              <w:spacing w:before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bookmarkEnd w:id="0"/>
      <w:tr w:rsidR="00BE5FF2" w:rsidRPr="008E6A4C" w14:paraId="116CD4AB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7924C2E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162B9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 xml:space="preserve">Whether the planned innovative procedure was abandoned or changed to an alternative procedure </w:t>
            </w:r>
            <w:r w:rsidRPr="008E6A4C">
              <w:rPr>
                <w:rFonts w:cstheme="minorHAnsi"/>
                <w:sz w:val="20"/>
                <w:szCs w:val="20"/>
              </w:rPr>
              <w:br/>
              <w:t>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keyhole (small cuts) changing to open (big cuts)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38B4F6CC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</w:p>
        </w:tc>
      </w:tr>
      <w:tr w:rsidR="00BE5FF2" w:rsidRPr="008E6A4C" w14:paraId="47A26F1A" w14:textId="77777777" w:rsidTr="0098500B">
        <w:trPr>
          <w:trHeight w:val="780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76576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6C2254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any individual technical steps of the planned innovative procedure required modifications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number, rate or proportion of patients where this happened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186DCEC7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BE5FF2" w:rsidRPr="008E6A4C" w14:paraId="70068ABA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D04DF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00C357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Details of any modifications to the planned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i.e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what the modification was, why it was made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4652C2C3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BE5FF2" w:rsidRPr="008E6A4C" w14:paraId="48B14B29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605043F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0B655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any accompanying (concomitant) intervention of the innovative procedure required modifications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antibiotics, drains, dressings or analgesia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69DFC5B9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</w:p>
        </w:tc>
      </w:tr>
      <w:tr w:rsidR="00BE5FF2" w:rsidRPr="008E6A4C" w14:paraId="69EAB71C" w14:textId="77777777" w:rsidTr="0098500B">
        <w:trPr>
          <w:trHeight w:val="780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D2E86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0EA139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the innovative procedure was completed (as planned or with modifications) and the overall desired effect of the procedure was achieved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tumour completely excised, biopsy of enough quality for diagnosis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254BD9AE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</w:p>
        </w:tc>
      </w:tr>
      <w:tr w:rsidR="00BE5FF2" w:rsidRPr="008E6A4C" w14:paraId="45780262" w14:textId="77777777" w:rsidTr="0098500B">
        <w:trPr>
          <w:trHeight w:val="780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F9146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F51E0B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FOR DEVICES: Whether the new device mechanically/technically did not function as intended, including details of what did not function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pacemaker battery did not work as planned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7A8E7052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</w:p>
        </w:tc>
      </w:tr>
      <w:tr w:rsidR="00BE5FF2" w:rsidRPr="008E6A4C" w14:paraId="65070A0B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800488A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B8EEE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perators'* perceptions/experiences of performing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ease of use for surgeon)</w:t>
            </w:r>
          </w:p>
          <w:p w14:paraId="40D70E29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*</w:t>
            </w:r>
            <w:r w:rsidRPr="008E6A4C">
              <w:rPr>
                <w:rFonts w:cstheme="minorHAnsi"/>
                <w:i/>
                <w:iCs/>
                <w:sz w:val="20"/>
                <w:szCs w:val="20"/>
              </w:rPr>
              <w:t>this term applies to anyone performing the procedure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15472299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</w:p>
        </w:tc>
      </w:tr>
      <w:tr w:rsidR="00BE5FF2" w:rsidRPr="008E6A4C" w14:paraId="691290BE" w14:textId="77777777" w:rsidTr="0098500B">
        <w:trPr>
          <w:trHeight w:val="780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92641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DD78C9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Anticipated disadvantages (including complications) during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bleeding, damage to other organs)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786F8371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BE5FF2" w:rsidRPr="008E6A4C" w14:paraId="005A28A1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47AB42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81BB79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Unanticipated disadvantages (including complications) during the innovative procedure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4C01E926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BE5FF2" w:rsidRPr="008E6A4C" w14:paraId="4F964B17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56974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3B4D21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Anticipated short-term disadvantages (including complications) occurring after the innovative procedure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410A9F83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BE5FF2" w:rsidRPr="008E6A4C" w14:paraId="4209B5DD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B9DC7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70AEC3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Unanticipated short-term disadvantages (including complications) occurring after the innovative procedure</w:t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</w:tcBorders>
          </w:tcPr>
          <w:p w14:paraId="0EED5605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BE5FF2" w:rsidRPr="008E6A4C" w14:paraId="5BC68B70" w14:textId="77777777" w:rsidTr="0098500B">
        <w:trPr>
          <w:trHeight w:val="525"/>
        </w:trPr>
        <w:tc>
          <w:tcPr>
            <w:tcW w:w="98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2B408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5B17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changes were made to which patients were offered the innovative procedure during the course of the study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procedure only offered to patients with fewer health problems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E06670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</w:p>
        </w:tc>
      </w:tr>
      <w:tr w:rsidR="00BE5FF2" w:rsidRPr="008E6A4C" w14:paraId="5F83FB14" w14:textId="77777777" w:rsidTr="0098500B">
        <w:trPr>
          <w:trHeight w:val="300"/>
        </w:trPr>
        <w:tc>
          <w:tcPr>
            <w:tcW w:w="98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6AE01CBB" w14:textId="77777777" w:rsidR="00BE5FF2" w:rsidRPr="008E6A4C" w:rsidRDefault="00BE5FF2" w:rsidP="00B10A36">
            <w:pPr>
              <w:pStyle w:val="Titl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32BB11FE" w14:textId="77777777" w:rsidR="00BE5FF2" w:rsidRPr="008E6A4C" w:rsidRDefault="00BE5FF2" w:rsidP="00B10A36">
            <w:pPr>
              <w:pStyle w:val="Titl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2" w:name="_Hlk40711459"/>
            <w:r w:rsidRPr="008E6A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o consensus: Scored ‘very important’ (8-9) by ≥70% of either patients or </w:t>
            </w:r>
            <w:proofErr w:type="gramStart"/>
            <w:r w:rsidRPr="008E6A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fessionals  (</w:t>
            </w:r>
            <w:proofErr w:type="gramEnd"/>
            <w:r w:rsidRPr="008E6A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7)</w:t>
            </w:r>
          </w:p>
          <w:bookmarkEnd w:id="2"/>
          <w:p w14:paraId="4DAE1204" w14:textId="77777777" w:rsidR="00BE5FF2" w:rsidRPr="008E6A4C" w:rsidRDefault="00BE5FF2" w:rsidP="00B10A36">
            <w:pPr>
              <w:pStyle w:val="Titl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29F60E01" w14:textId="77777777" w:rsidR="00BE5FF2" w:rsidRPr="008E6A4C" w:rsidRDefault="00BE5FF2" w:rsidP="00B10A36">
            <w:pPr>
              <w:pStyle w:val="Titl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E5FF2" w:rsidRPr="008E6A4C" w14:paraId="2128CFBA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40960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E28A347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 xml:space="preserve">Whether all the technical steps of the innovative procedure were completed as planned (e.g. number, rate or proportion of patients where this 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happened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80CE136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BE5FF2" w:rsidRPr="008E6A4C" w14:paraId="141DA742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5D6D5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BFF6F11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 xml:space="preserve">Anticipated long-term disadvantages (including complications) after the innovative </w:t>
            </w:r>
            <w:proofErr w:type="spellStart"/>
            <w:r w:rsidRPr="008E6A4C">
              <w:rPr>
                <w:rFonts w:cstheme="minorHAnsi"/>
                <w:sz w:val="20"/>
                <w:szCs w:val="20"/>
              </w:rPr>
              <w:t>procedur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8E6A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1548FCE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BE5FF2" w:rsidRPr="008E6A4C" w14:paraId="79AE6F2A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4526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5B7A929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 xml:space="preserve">Unanticipated long-term disadvantages (including complications) after the innovative </w:t>
            </w:r>
            <w:proofErr w:type="spellStart"/>
            <w:r w:rsidRPr="008E6A4C">
              <w:rPr>
                <w:rFonts w:cstheme="minorHAnsi"/>
                <w:sz w:val="20"/>
                <w:szCs w:val="20"/>
              </w:rPr>
              <w:t>procedur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1E14204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BE5FF2" w:rsidRPr="008E6A4C" w14:paraId="10902832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84B0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6D4E131A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Patients' physical experiences during the innovative procedure</w:t>
            </w:r>
            <w:r w:rsidRPr="008E6A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8E6A4C">
              <w:rPr>
                <w:rFonts w:cstheme="minorHAnsi"/>
                <w:sz w:val="20"/>
                <w:szCs w:val="20"/>
              </w:rPr>
              <w:t xml:space="preserve">(e.g. ability to lie still for duration of 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procedure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73FAB01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BE5FF2" w:rsidRPr="008E6A4C" w14:paraId="1E70A86F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2D00C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AD41395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Patients' psychological or emotional experiences of the innovative procedure</w:t>
            </w:r>
            <w:r w:rsidRPr="008E6A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8E6A4C">
              <w:rPr>
                <w:rFonts w:cstheme="minorHAnsi"/>
                <w:sz w:val="20"/>
                <w:szCs w:val="20"/>
              </w:rPr>
              <w:t xml:space="preserve">(e.g. anxiety associated with having an innovative 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procedure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5000FF2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BE5FF2" w:rsidRPr="008E6A4C" w14:paraId="06EE4C13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A64FE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B0146BB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Patient's experiences following the innovative procedure</w:t>
            </w:r>
            <w:r w:rsidRPr="008E6A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8E6A4C">
              <w:rPr>
                <w:rFonts w:cstheme="minorHAnsi"/>
                <w:sz w:val="20"/>
                <w:szCs w:val="20"/>
              </w:rPr>
              <w:t xml:space="preserve">(e.g. pain, physical 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function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B034156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BE5FF2" w:rsidRPr="008E6A4C" w14:paraId="5B4CBAB9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217B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6ECF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8E6A4C">
              <w:rPr>
                <w:rFonts w:cstheme="minorHAnsi"/>
                <w:sz w:val="20"/>
                <w:szCs w:val="20"/>
              </w:rPr>
              <w:t>Details of operator(s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')*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training or expertise that would be considered necessary to perform the innovative procedure in the </w:t>
            </w:r>
            <w:proofErr w:type="spellStart"/>
            <w:r w:rsidRPr="008E6A4C">
              <w:rPr>
                <w:rFonts w:cstheme="minorHAnsi"/>
                <w:sz w:val="20"/>
                <w:szCs w:val="20"/>
              </w:rPr>
              <w:t>futur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1C5D03F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*</w:t>
            </w:r>
            <w:r w:rsidRPr="008E6A4C">
              <w:rPr>
                <w:rFonts w:cstheme="minorHAnsi"/>
                <w:i/>
                <w:iCs/>
                <w:sz w:val="20"/>
                <w:szCs w:val="20"/>
              </w:rPr>
              <w:t>this term applies to anyone performing the procedur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1CD2BA95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6AC31A95" w14:textId="77777777" w:rsidTr="0098500B">
        <w:trPr>
          <w:trHeight w:val="300"/>
        </w:trPr>
        <w:tc>
          <w:tcPr>
            <w:tcW w:w="98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noWrap/>
          </w:tcPr>
          <w:p w14:paraId="29A43ED3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br w:type="page"/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</w:tcPr>
          <w:p w14:paraId="1D0AE28C" w14:textId="77777777" w:rsidR="00BE5FF2" w:rsidRPr="008E6A4C" w:rsidRDefault="00BE5FF2" w:rsidP="00B10A36">
            <w:pPr>
              <w:pStyle w:val="Titl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3" w:name="_Hlk40711466"/>
            <w:r w:rsidRPr="008E6A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consensus: Scored ‘very important’ (8-9) by 50-70% of either patients or professionals (n=9)</w:t>
            </w:r>
            <w:bookmarkEnd w:id="3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45A1C9AF" w14:textId="77777777" w:rsidR="00BE5FF2" w:rsidRPr="008E6A4C" w:rsidRDefault="00BE5FF2" w:rsidP="00B10A36">
            <w:pPr>
              <w:pStyle w:val="Title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E5FF2" w:rsidRPr="008E6A4C" w14:paraId="3AE64903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C86E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918F8ED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Anticipated advantages during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faster, less damage to parts of the body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E129B8D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BE5FF2" w:rsidRPr="008E6A4C" w14:paraId="4B576E98" w14:textId="77777777" w:rsidTr="0098500B">
        <w:trPr>
          <w:trHeight w:val="30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BDB4C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2368B8F8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Unanticipated advantages during the innovative procedur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38CCB14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BE5FF2" w:rsidRPr="008E6A4C" w14:paraId="21DB2731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A9D20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7AAC1A6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Anticipated short-term advantages following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faster post-operative recovery, less post-operative pain, fewer post-operative problems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CD3BBDF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BE5FF2" w:rsidRPr="008E6A4C" w14:paraId="6E382C50" w14:textId="77777777" w:rsidTr="0098500B">
        <w:trPr>
          <w:trHeight w:val="30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39B8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65624D84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Unanticipated short-term advantages following the innovative procedur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7449C98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BE5FF2" w:rsidRPr="008E6A4C" w14:paraId="7265E687" w14:textId="77777777" w:rsidTr="0098500B">
        <w:trPr>
          <w:trHeight w:val="30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8E2A2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BEB5E81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Anticipated long-term advantages following the innovative procedur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F956C3C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BE5FF2" w:rsidRPr="008E6A4C" w14:paraId="0F3677A4" w14:textId="77777777" w:rsidTr="0098500B">
        <w:trPr>
          <w:trHeight w:val="30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9B3BE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8814CAE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Unanticipated long-term advantages following the innovative procedur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3675BB7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BE5FF2" w:rsidRPr="008E6A4C" w14:paraId="470543CB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8813B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0A2862D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fewer or more resources were required during the post-operative hospital stay, specifically because of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less/more time in intensive care unit/high dependency unit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6027312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122A6B24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69CD0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lastRenderedPageBreak/>
              <w:t>26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8BA97C8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fewer or more resources were required after leaving hospital, specifically because of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fewer out-patient department visits, more tests/scans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95D7A51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0A48B510" w14:textId="77777777" w:rsidTr="0098500B">
        <w:trPr>
          <w:trHeight w:val="525"/>
        </w:trPr>
        <w:tc>
          <w:tcPr>
            <w:tcW w:w="988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D0558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BC77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Details of which future patients would be considered suitable or not for the innovative procedur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7D24DD3F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3763063D" w14:textId="77777777" w:rsidTr="0098500B">
        <w:trPr>
          <w:trHeight w:val="300"/>
        </w:trPr>
        <w:tc>
          <w:tcPr>
            <w:tcW w:w="98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noWrap/>
          </w:tcPr>
          <w:p w14:paraId="2256E2D5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E6A4C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</w:tcPr>
          <w:p w14:paraId="7A48CBCF" w14:textId="77777777" w:rsidR="00BE5FF2" w:rsidRPr="008E6A4C" w:rsidRDefault="00BE5FF2" w:rsidP="00B10A36">
            <w:pPr>
              <w:pStyle w:val="Titl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4" w:name="_Hlk40711474"/>
            <w:r w:rsidRPr="008E6A4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consensus: Scored ‘very important’ (8-9) by ≤50% of both patients and professionals (n = 4)</w:t>
            </w:r>
            <w:bookmarkEnd w:id="4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55BFBA83" w14:textId="77777777" w:rsidR="00BE5FF2" w:rsidRPr="008E6A4C" w:rsidRDefault="00BE5FF2" w:rsidP="00B10A36">
            <w:pPr>
              <w:pStyle w:val="Title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E5FF2" w:rsidRPr="008E6A4C" w14:paraId="6B0BA3F3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3130C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442E98BD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fewer or more resources were required before the innovative procedure, specifically because of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fewer blood tests or more scans/pre-operative appointments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AA65B5C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67BF86CF" w14:textId="77777777" w:rsidTr="0098500B">
        <w:trPr>
          <w:trHeight w:val="78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D7EB7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D12F971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Whether fewer or more resources were required during the innovative procedure, specifically because of the innovative procedure (</w:t>
            </w:r>
            <w:proofErr w:type="gramStart"/>
            <w:r w:rsidRPr="008E6A4C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8E6A4C">
              <w:rPr>
                <w:rFonts w:cstheme="minorHAnsi"/>
                <w:sz w:val="20"/>
                <w:szCs w:val="20"/>
              </w:rPr>
              <w:t xml:space="preserve"> fewer staff, more equipment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BF8180D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02DEB556" w14:textId="77777777" w:rsidTr="0098500B">
        <w:trPr>
          <w:trHeight w:val="300"/>
        </w:trPr>
        <w:tc>
          <w:tcPr>
            <w:tcW w:w="98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3961B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53C25AA8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How long the innovative procedure took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21CB87E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  <w:tr w:rsidR="00BE5FF2" w:rsidRPr="008E6A4C" w14:paraId="29BC094C" w14:textId="77777777" w:rsidTr="0098500B">
        <w:trPr>
          <w:trHeight w:val="300"/>
        </w:trPr>
        <w:tc>
          <w:tcPr>
            <w:tcW w:w="988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F4583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02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7EF1" w14:textId="77777777" w:rsidR="00BE5FF2" w:rsidRPr="008E6A4C" w:rsidRDefault="00BE5FF2" w:rsidP="00B10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How long the patient(s) stayed in hospital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</w:tcBorders>
          </w:tcPr>
          <w:p w14:paraId="1A64D7EB" w14:textId="77777777" w:rsidR="00BE5FF2" w:rsidRPr="008E6A4C" w:rsidRDefault="00BE5FF2" w:rsidP="00B10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Out</w:t>
            </w:r>
          </w:p>
        </w:tc>
      </w:tr>
    </w:tbl>
    <w:p w14:paraId="2DBD618E" w14:textId="77777777" w:rsidR="00BE5FF2" w:rsidRDefault="00BE5FF2" w:rsidP="00B10A36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 xml:space="preserve">a </w:t>
      </w:r>
      <w:r w:rsidRPr="002F2140">
        <w:rPr>
          <w:rFonts w:cstheme="minorHAnsi"/>
        </w:rPr>
        <w:t xml:space="preserve">scored ‘very important’ (8-9) by ≥70% of </w:t>
      </w:r>
      <w:r w:rsidRPr="0011220E">
        <w:rPr>
          <w:rFonts w:cstheme="minorHAnsi"/>
          <w:i/>
          <w:iCs/>
        </w:rPr>
        <w:t>professionals</w:t>
      </w:r>
    </w:p>
    <w:p w14:paraId="55546039" w14:textId="77777777" w:rsidR="00BE5FF2" w:rsidRPr="002F2140" w:rsidRDefault="00BE5FF2" w:rsidP="00B10A36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b</w:t>
      </w:r>
      <w:r w:rsidRPr="002F2140">
        <w:rPr>
          <w:rFonts w:cstheme="minorHAnsi"/>
          <w:vertAlign w:val="superscript"/>
        </w:rPr>
        <w:t xml:space="preserve"> </w:t>
      </w:r>
      <w:r w:rsidRPr="002F2140">
        <w:rPr>
          <w:rFonts w:cstheme="minorHAnsi"/>
        </w:rPr>
        <w:t xml:space="preserve">scored ‘very important’ (8-9) by ≥70% of </w:t>
      </w:r>
      <w:proofErr w:type="gramStart"/>
      <w:r w:rsidRPr="0011220E">
        <w:rPr>
          <w:rFonts w:cstheme="minorHAnsi"/>
          <w:i/>
          <w:iCs/>
        </w:rPr>
        <w:t>patients</w:t>
      </w:r>
      <w:proofErr w:type="gramEnd"/>
    </w:p>
    <w:p w14:paraId="20FC4A2B" w14:textId="77777777" w:rsidR="00BE5FF2" w:rsidRPr="002F2140" w:rsidRDefault="00BE5FF2" w:rsidP="00B10A36">
      <w:pPr>
        <w:spacing w:after="0" w:line="240" w:lineRule="auto"/>
        <w:rPr>
          <w:rFonts w:cstheme="minorHAnsi"/>
        </w:rPr>
      </w:pPr>
      <w:r w:rsidRPr="00CC0D63">
        <w:rPr>
          <w:rFonts w:cstheme="minorHAnsi"/>
          <w:vertAlign w:val="superscript"/>
        </w:rPr>
        <w:t>c</w:t>
      </w:r>
      <w:r w:rsidRPr="002F2140">
        <w:rPr>
          <w:rFonts w:cstheme="minorHAnsi"/>
        </w:rPr>
        <w:t xml:space="preserve"> Combined to form single domain - Technical steps completed as planned, any modifications, details of what and </w:t>
      </w:r>
      <w:proofErr w:type="gramStart"/>
      <w:r w:rsidRPr="002F2140">
        <w:rPr>
          <w:rFonts w:cstheme="minorHAnsi"/>
        </w:rPr>
        <w:t>why</w:t>
      </w:r>
      <w:proofErr w:type="gramEnd"/>
    </w:p>
    <w:p w14:paraId="09B616D6" w14:textId="77777777" w:rsidR="00BE5FF2" w:rsidRPr="002F2140" w:rsidRDefault="00BE5FF2" w:rsidP="00B10A36">
      <w:pPr>
        <w:spacing w:after="0" w:line="240" w:lineRule="auto"/>
        <w:rPr>
          <w:rFonts w:cstheme="minorHAnsi"/>
        </w:rPr>
      </w:pPr>
      <w:r w:rsidRPr="00CC0D63">
        <w:rPr>
          <w:rFonts w:cstheme="minorHAnsi"/>
          <w:vertAlign w:val="superscript"/>
        </w:rPr>
        <w:t>d</w:t>
      </w:r>
      <w:r w:rsidRPr="002F2140">
        <w:rPr>
          <w:rFonts w:cstheme="minorHAnsi"/>
        </w:rPr>
        <w:t xml:space="preserve"> Combined to form single domain - Expected and unexpected disadvantages before, during and after the innovative </w:t>
      </w:r>
      <w:proofErr w:type="gramStart"/>
      <w:r w:rsidRPr="002F2140">
        <w:rPr>
          <w:rFonts w:cstheme="minorHAnsi"/>
        </w:rPr>
        <w:t>procedure</w:t>
      </w:r>
      <w:proofErr w:type="gramEnd"/>
    </w:p>
    <w:p w14:paraId="2996C099" w14:textId="312BDBE1" w:rsidR="00BE5FF2" w:rsidRPr="002F2140" w:rsidRDefault="00BE5FF2" w:rsidP="00B10A36">
      <w:pPr>
        <w:spacing w:after="0" w:line="240" w:lineRule="auto"/>
        <w:rPr>
          <w:rFonts w:cstheme="minorHAnsi"/>
        </w:rPr>
      </w:pPr>
      <w:r w:rsidRPr="00CC0D63">
        <w:rPr>
          <w:rFonts w:cstheme="minorHAnsi"/>
          <w:vertAlign w:val="superscript"/>
        </w:rPr>
        <w:t>e</w:t>
      </w:r>
      <w:r w:rsidRPr="002F2140">
        <w:rPr>
          <w:rFonts w:cstheme="minorHAnsi"/>
        </w:rPr>
        <w:t xml:space="preserve"> Combined to form single domain - Patients</w:t>
      </w:r>
      <w:r w:rsidR="00A72FDA" w:rsidRPr="00A72FDA">
        <w:rPr>
          <w:rFonts w:cstheme="minorHAnsi"/>
          <w:color w:val="FF0000"/>
        </w:rPr>
        <w:t>’</w:t>
      </w:r>
      <w:r w:rsidR="00A72FDA">
        <w:rPr>
          <w:rFonts w:cstheme="minorHAnsi"/>
        </w:rPr>
        <w:t xml:space="preserve"> </w:t>
      </w:r>
      <w:r w:rsidRPr="002F2140">
        <w:rPr>
          <w:rFonts w:cstheme="minorHAnsi"/>
        </w:rPr>
        <w:t xml:space="preserve">experience (multidomain) before, during and after the </w:t>
      </w:r>
      <w:proofErr w:type="gramStart"/>
      <w:r w:rsidRPr="002F2140">
        <w:rPr>
          <w:rFonts w:cstheme="minorHAnsi"/>
        </w:rPr>
        <w:t>procedure</w:t>
      </w:r>
      <w:proofErr w:type="gramEnd"/>
    </w:p>
    <w:p w14:paraId="02BAD850" w14:textId="1767718B" w:rsidR="00BE5FF2" w:rsidRDefault="00BE5FF2" w:rsidP="00B10A36">
      <w:pPr>
        <w:spacing w:after="0" w:line="240" w:lineRule="auto"/>
      </w:pPr>
      <w:r w:rsidRPr="00CC0D63">
        <w:rPr>
          <w:rFonts w:cstheme="minorHAnsi"/>
          <w:vertAlign w:val="superscript"/>
        </w:rPr>
        <w:t>f</w:t>
      </w:r>
      <w:r w:rsidRPr="002F2140">
        <w:rPr>
          <w:rFonts w:cstheme="minorHAnsi"/>
        </w:rPr>
        <w:t xml:space="preserve"> Combined to form single domain - Intended benefits (any stage)</w:t>
      </w:r>
    </w:p>
    <w:sectPr w:rsidR="00BE5FF2" w:rsidSect="00BE5F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FB397" w14:textId="77777777" w:rsidR="00BE5FF2" w:rsidRDefault="00BE5FF2" w:rsidP="00BE5FF2">
      <w:pPr>
        <w:spacing w:after="0" w:line="240" w:lineRule="auto"/>
      </w:pPr>
      <w:r>
        <w:separator/>
      </w:r>
    </w:p>
  </w:endnote>
  <w:endnote w:type="continuationSeparator" w:id="0">
    <w:p w14:paraId="3B609CED" w14:textId="77777777" w:rsidR="00BE5FF2" w:rsidRDefault="00BE5FF2" w:rsidP="00BE5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1D433" w14:textId="77777777" w:rsidR="00BE5FF2" w:rsidRDefault="00BE5FF2" w:rsidP="00BE5FF2">
      <w:pPr>
        <w:spacing w:after="0" w:line="240" w:lineRule="auto"/>
      </w:pPr>
      <w:r>
        <w:separator/>
      </w:r>
    </w:p>
  </w:footnote>
  <w:footnote w:type="continuationSeparator" w:id="0">
    <w:p w14:paraId="09F96008" w14:textId="77777777" w:rsidR="00BE5FF2" w:rsidRDefault="00BE5FF2" w:rsidP="00BE5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F2"/>
    <w:rsid w:val="00207AEF"/>
    <w:rsid w:val="00644881"/>
    <w:rsid w:val="00A72FDA"/>
    <w:rsid w:val="00B10A36"/>
    <w:rsid w:val="00BE5FF2"/>
    <w:rsid w:val="00EC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CD7D71F"/>
  <w15:chartTrackingRefBased/>
  <w15:docId w15:val="{D76FEFA9-7261-4A99-AAB7-1026EDE6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FF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F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5FF2"/>
    <w:rPr>
      <w:rFonts w:asciiTheme="majorHAnsi" w:eastAsiaTheme="majorEastAsia" w:hAnsiTheme="majorHAnsi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E5F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FF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Avery</dc:creator>
  <cp:keywords/>
  <dc:description/>
  <cp:lastModifiedBy>Kerry Avery</cp:lastModifiedBy>
  <cp:revision>5</cp:revision>
  <dcterms:created xsi:type="dcterms:W3CDTF">2021-03-12T13:46:00Z</dcterms:created>
  <dcterms:modified xsi:type="dcterms:W3CDTF">2021-04-29T11:36:00Z</dcterms:modified>
</cp:coreProperties>
</file>